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&#13;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68E09FC3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1214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3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FE53385" w14:textId="76C1C30E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1214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36E7504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&#13;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68E09FC3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1214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3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FE53385" w14:textId="76C1C30E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1214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36E7504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CB3780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0D26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08856177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0D26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34F6DBC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0D26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CB3780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0D26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08856177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0D26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34F6DBC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0D26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67848DCB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1214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7D1F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1214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406402B4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7D1F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1214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&#13;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67848DCB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1214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7D1F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1214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406402B4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7D1F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1214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85F43D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CCFD7B" id="Straight Arrow Connector 23" o:spid="_x0000_s1026" type="#_x0000_t32" style="position:absolute;left:0;text-align:left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&#13;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83893B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&#13;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489011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5169FD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7D1F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5169FD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7D1F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493EC19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7D1F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9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&#13;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493EC19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7D1F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9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08DE45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1AE43450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F041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&#13;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1AE43450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F041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32032689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9200"/>
                <wp:effectExtent l="0" t="0" r="17780" b="1714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9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6EA2E80B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0D26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6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&#13;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6EA2E80B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0D26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1F5FAD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F041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7D1F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1F5FAD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F041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7D1F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D1E07E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&#13;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607F7DF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F041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7D1F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607F7DF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F041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7D1F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7E8BBD" id="Straight Arrow Connector 21" o:spid="_x0000_s1026" type="#_x0000_t32" style="position:absolute;left:0;text-align:left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&#13;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105B8A" id="Straight Arrow Connector 22" o:spid="_x0000_s1026" type="#_x0000_t32" style="position:absolute;left:0;text-align:left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7F53DD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470A9E4A" w:rsidR="00A25EB0" w:rsidRDefault="00A25EB0" w:rsidP="00693447">
      <w:pPr>
        <w:spacing w:after="0" w:line="240" w:lineRule="auto"/>
      </w:pPr>
    </w:p>
    <w:p w14:paraId="329FBEC1" w14:textId="28790D94" w:rsidR="00A25EB0" w:rsidRDefault="001925A2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E23C3A5">
                <wp:simplePos x="0" y="0"/>
                <wp:positionH relativeFrom="column">
                  <wp:posOffset>3054795</wp:posOffset>
                </wp:positionH>
                <wp:positionV relativeFrom="paragraph">
                  <wp:posOffset>9739</wp:posOffset>
                </wp:positionV>
                <wp:extent cx="1927811" cy="1164841"/>
                <wp:effectExtent l="0" t="0" r="15875" b="1651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7811" cy="116484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5D2DD97D" w:rsidR="00560609" w:rsidRDefault="00AA104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P</w:t>
                            </w:r>
                            <w:r w:rsidRPr="003068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ediatric</w:t>
                            </w:r>
                            <w:r w:rsidR="0030689E" w:rsidRPr="003068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clinical trial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3068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6BC1D12D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30689E" w:rsidRPr="003068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rospective stud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F039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E32A0BF" w14:textId="77777777" w:rsidR="001925A2" w:rsidRDefault="001925A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Pr="001925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ntinuous infusion studies</w:t>
                            </w:r>
                          </w:p>
                          <w:p w14:paraId="5DD384C6" w14:textId="0075D0A1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1925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483B432" w14:textId="77777777" w:rsidR="001925A2" w:rsidRDefault="001925A2" w:rsidP="001925A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Pr="001925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udy with no randomization</w:t>
                            </w:r>
                          </w:p>
                          <w:p w14:paraId="7D4C8AF9" w14:textId="72B628C6" w:rsidR="001925A2" w:rsidRPr="001925A2" w:rsidRDefault="001925A2" w:rsidP="001925A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1)</w:t>
                            </w:r>
                          </w:p>
                          <w:p w14:paraId="7B4F5BA8" w14:textId="3C9B62F4" w:rsidR="001925A2" w:rsidRPr="001925A2" w:rsidRDefault="001925A2" w:rsidP="001925A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Pr="001925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udy protocol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 w:rsidR="00F041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2E7C3B56" w:rsidR="00560609" w:rsidRPr="00560609" w:rsidRDefault="00560609" w:rsidP="001925A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9" style="position:absolute;margin-left:240.55pt;margin-top:.75pt;width:151.8pt;height:91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5D2DD97D" w:rsidR="00560609" w:rsidRDefault="00AA104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P</w:t>
                      </w:r>
                      <w:r w:rsidRPr="003068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ediatric</w:t>
                      </w:r>
                      <w:r w:rsidR="0030689E" w:rsidRPr="003068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clinical trial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3068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6BC1D12D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30689E" w:rsidRPr="003068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rospective stud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F039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E32A0BF" w14:textId="77777777" w:rsidR="001925A2" w:rsidRDefault="001925A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Pr="001925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ntinuous infusion studies</w:t>
                      </w:r>
                    </w:p>
                    <w:p w14:paraId="5DD384C6" w14:textId="0075D0A1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1925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483B432" w14:textId="77777777" w:rsidR="001925A2" w:rsidRDefault="001925A2" w:rsidP="001925A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Pr="001925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udy with no randomization</w:t>
                      </w:r>
                    </w:p>
                    <w:p w14:paraId="7D4C8AF9" w14:textId="72B628C6" w:rsidR="001925A2" w:rsidRPr="001925A2" w:rsidRDefault="001925A2" w:rsidP="001925A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1)</w:t>
                      </w:r>
                    </w:p>
                    <w:p w14:paraId="7B4F5BA8" w14:textId="3C9B62F4" w:rsidR="001925A2" w:rsidRPr="001925A2" w:rsidRDefault="001925A2" w:rsidP="001925A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Pr="001925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udy protocol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 w:rsidR="00F041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2E7C3B56" w:rsidR="00560609" w:rsidRPr="00560609" w:rsidRDefault="00560609" w:rsidP="001925A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2E1B9C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0EF1B8DE">
                <wp:simplePos x="0" y="0"/>
                <wp:positionH relativeFrom="column">
                  <wp:posOffset>5264150</wp:posOffset>
                </wp:positionH>
                <wp:positionV relativeFrom="paragraph">
                  <wp:posOffset>21590</wp:posOffset>
                </wp:positionV>
                <wp:extent cx="1887220" cy="529200"/>
                <wp:effectExtent l="0" t="0" r="17780" b="1714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9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19C7023C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86452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0" style="position:absolute;margin-left:414.5pt;margin-top:1.7pt;width:148.6pt;height:41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&#13;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19C7023C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86452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E1B9C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62DD61DC">
                <wp:simplePos x="0" y="0"/>
                <wp:positionH relativeFrom="column">
                  <wp:posOffset>7755255</wp:posOffset>
                </wp:positionH>
                <wp:positionV relativeFrom="paragraph">
                  <wp:posOffset>29845</wp:posOffset>
                </wp:positionV>
                <wp:extent cx="1887220" cy="1105200"/>
                <wp:effectExtent l="0" t="0" r="17780" b="127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5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60A8328" w14:textId="7E612FF8" w:rsidR="00F039F5" w:rsidRDefault="00F039F5" w:rsidP="00F039F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Pr="003068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rospective stud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3)</w:t>
                            </w:r>
                          </w:p>
                          <w:p w14:paraId="1C5662DC" w14:textId="7A157859" w:rsidR="00F039F5" w:rsidRPr="001925A2" w:rsidRDefault="00F039F5" w:rsidP="00F039F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Pr="001925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udy protocol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1)</w:t>
                            </w:r>
                          </w:p>
                          <w:p w14:paraId="188445B7" w14:textId="3B9E6160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1" style="position:absolute;margin-left:610.65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&#13;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60A8328" w14:textId="7E612FF8" w:rsidR="00F039F5" w:rsidRDefault="00F039F5" w:rsidP="00F039F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Pr="003068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rospective stud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C5662DC" w14:textId="7A157859" w:rsidR="00F039F5" w:rsidRPr="001925A2" w:rsidRDefault="00F039F5" w:rsidP="00F039F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Pr="001925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udy protocol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88445B7" w14:textId="3B9E6160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23E93676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B6E33A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&#13;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ECDA346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7F87A99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86452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2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7F87A99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86452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FC3849" id="Straight Arrow Connector 18" o:spid="_x0000_s1026" type="#_x0000_t32" style="position:absolute;left:0;text-align:left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8BD4CD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left:0;text-align:left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&#13;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90C37F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&#13;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381D6E81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F039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86452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19852209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381D6E81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F039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86452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19852209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20B1299D" w:rsidR="00A25EB0" w:rsidRDefault="00A25EB0" w:rsidP="00693447">
      <w:pPr>
        <w:spacing w:after="0" w:line="240" w:lineRule="auto"/>
      </w:pPr>
    </w:p>
    <w:p w14:paraId="47962B33" w14:textId="67042216" w:rsidR="00700E6F" w:rsidRDefault="00700E6F" w:rsidP="00693447">
      <w:pPr>
        <w:spacing w:after="0" w:line="240" w:lineRule="auto"/>
      </w:pPr>
    </w:p>
    <w:p w14:paraId="249C88AD" w14:textId="243410CB" w:rsidR="00700E6F" w:rsidRDefault="00700E6F" w:rsidP="00693447">
      <w:pPr>
        <w:spacing w:after="0" w:line="240" w:lineRule="auto"/>
      </w:pPr>
    </w:p>
    <w:p w14:paraId="7C74FB35" w14:textId="2ED61AB0" w:rsidR="00700E6F" w:rsidRDefault="00700E6F" w:rsidP="00693447">
      <w:pPr>
        <w:spacing w:after="0" w:line="240" w:lineRule="auto"/>
      </w:pPr>
    </w:p>
    <w:p w14:paraId="66CAA448" w14:textId="4457DA8C" w:rsidR="00700E6F" w:rsidRDefault="00700E6F" w:rsidP="00693447">
      <w:pPr>
        <w:spacing w:after="0" w:line="240" w:lineRule="auto"/>
      </w:pPr>
    </w:p>
    <w:sectPr w:rsidR="00700E6F" w:rsidSect="00693447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2E793" w14:textId="77777777" w:rsidR="004A0CC6" w:rsidRDefault="004A0CC6" w:rsidP="001502CF">
      <w:pPr>
        <w:spacing w:after="0" w:line="240" w:lineRule="auto"/>
      </w:pPr>
      <w:r>
        <w:separator/>
      </w:r>
    </w:p>
  </w:endnote>
  <w:endnote w:type="continuationSeparator" w:id="0">
    <w:p w14:paraId="3CF18E2E" w14:textId="77777777" w:rsidR="004A0CC6" w:rsidRDefault="004A0CC6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E2E4A" w14:textId="77777777" w:rsidR="004A0CC6" w:rsidRDefault="004A0CC6" w:rsidP="001502CF">
      <w:pPr>
        <w:spacing w:after="0" w:line="240" w:lineRule="auto"/>
      </w:pPr>
      <w:r>
        <w:separator/>
      </w:r>
    </w:p>
  </w:footnote>
  <w:footnote w:type="continuationSeparator" w:id="0">
    <w:p w14:paraId="1DBE98AE" w14:textId="77777777" w:rsidR="004A0CC6" w:rsidRDefault="004A0CC6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</w:t>
    </w:r>
    <w:proofErr w:type="gramStart"/>
    <w:r w:rsidR="00A306A3">
      <w:rPr>
        <w:b/>
      </w:rPr>
      <w:t>registers</w:t>
    </w:r>
    <w:proofErr w:type="gramEnd"/>
    <w:r w:rsidR="00A306A3">
      <w:rPr>
        <w:b/>
      </w:rPr>
      <w:t xml:space="preserve"> and other sourc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721D6"/>
    <w:rsid w:val="000A0197"/>
    <w:rsid w:val="000A0D15"/>
    <w:rsid w:val="000A68DB"/>
    <w:rsid w:val="000B7F3B"/>
    <w:rsid w:val="000D2662"/>
    <w:rsid w:val="000F209F"/>
    <w:rsid w:val="00115F36"/>
    <w:rsid w:val="0012145C"/>
    <w:rsid w:val="001350DF"/>
    <w:rsid w:val="001502CF"/>
    <w:rsid w:val="0018236E"/>
    <w:rsid w:val="001925A2"/>
    <w:rsid w:val="002179D5"/>
    <w:rsid w:val="002B6F66"/>
    <w:rsid w:val="002E1B9C"/>
    <w:rsid w:val="0030689E"/>
    <w:rsid w:val="0035066B"/>
    <w:rsid w:val="003709ED"/>
    <w:rsid w:val="00385E90"/>
    <w:rsid w:val="00400687"/>
    <w:rsid w:val="004157A5"/>
    <w:rsid w:val="00445038"/>
    <w:rsid w:val="004A07CB"/>
    <w:rsid w:val="004A0CC6"/>
    <w:rsid w:val="004D1D26"/>
    <w:rsid w:val="004E5D08"/>
    <w:rsid w:val="0050648F"/>
    <w:rsid w:val="00560609"/>
    <w:rsid w:val="00592C18"/>
    <w:rsid w:val="00593183"/>
    <w:rsid w:val="005A0614"/>
    <w:rsid w:val="005D591C"/>
    <w:rsid w:val="005E00A3"/>
    <w:rsid w:val="00693447"/>
    <w:rsid w:val="00700E6F"/>
    <w:rsid w:val="00757902"/>
    <w:rsid w:val="007743F2"/>
    <w:rsid w:val="007D1FE2"/>
    <w:rsid w:val="00827301"/>
    <w:rsid w:val="00864523"/>
    <w:rsid w:val="008F23FC"/>
    <w:rsid w:val="008F6824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1043"/>
    <w:rsid w:val="00AA277D"/>
    <w:rsid w:val="00AC317F"/>
    <w:rsid w:val="00AD60C9"/>
    <w:rsid w:val="00AF7587"/>
    <w:rsid w:val="00B1263E"/>
    <w:rsid w:val="00B46DF3"/>
    <w:rsid w:val="00B654BD"/>
    <w:rsid w:val="00B81E1F"/>
    <w:rsid w:val="00BF3D13"/>
    <w:rsid w:val="00BF5440"/>
    <w:rsid w:val="00C40C8C"/>
    <w:rsid w:val="00C73533"/>
    <w:rsid w:val="00D070CB"/>
    <w:rsid w:val="00D12A0C"/>
    <w:rsid w:val="00D34653"/>
    <w:rsid w:val="00D41435"/>
    <w:rsid w:val="00D61614"/>
    <w:rsid w:val="00DB1940"/>
    <w:rsid w:val="00E734EB"/>
    <w:rsid w:val="00ED445B"/>
    <w:rsid w:val="00F039F5"/>
    <w:rsid w:val="00F0410E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ab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xhl319@126.com</cp:lastModifiedBy>
  <cp:revision>75</cp:revision>
  <dcterms:created xsi:type="dcterms:W3CDTF">2020-01-29T05:46:00Z</dcterms:created>
  <dcterms:modified xsi:type="dcterms:W3CDTF">2022-01-24T08:31:00Z</dcterms:modified>
</cp:coreProperties>
</file>